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5F6" w:rsidRPr="00CA49E5" w:rsidRDefault="00B35112" w:rsidP="00CA49E5">
      <w:pPr>
        <w:spacing w:before="120"/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Supplementary </w:t>
      </w:r>
      <w:r w:rsidR="00D32DE3" w:rsidRPr="004427B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2</w:t>
      </w:r>
      <w:r w:rsidR="00D32DE3" w:rsidRPr="004427B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proofErr w:type="gramEnd"/>
      <w:r w:rsidR="00D32DE3" w:rsidRPr="004427B6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B3511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Patient’s characteristics and response to propranolol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1290"/>
        <w:gridCol w:w="1132"/>
        <w:gridCol w:w="1416"/>
        <w:gridCol w:w="1556"/>
        <w:gridCol w:w="2453"/>
      </w:tblGrid>
      <w:tr w:rsidR="00A745F6" w:rsidTr="001D124B">
        <w:tc>
          <w:tcPr>
            <w:tcW w:w="675" w:type="dxa"/>
          </w:tcPr>
          <w:p w:rsidR="00A745F6" w:rsidRPr="001D124B" w:rsidRDefault="00A745F6" w:rsidP="00FB33C7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D124B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Case</w:t>
            </w:r>
          </w:p>
        </w:tc>
        <w:tc>
          <w:tcPr>
            <w:tcW w:w="1276" w:type="dxa"/>
          </w:tcPr>
          <w:p w:rsidR="00A745F6" w:rsidRPr="001D124B" w:rsidRDefault="00A745F6" w:rsidP="00FB33C7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D124B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Age(month)</w:t>
            </w:r>
            <w:r w:rsidRPr="001D124B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  </w:t>
            </w:r>
          </w:p>
        </w:tc>
        <w:tc>
          <w:tcPr>
            <w:tcW w:w="1134" w:type="dxa"/>
          </w:tcPr>
          <w:p w:rsidR="00A745F6" w:rsidRPr="001D124B" w:rsidRDefault="00A745F6" w:rsidP="00F15434">
            <w:pPr>
              <w:spacing w:line="400" w:lineRule="exact"/>
              <w:jc w:val="left"/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</w:pPr>
            <w:r w:rsidRPr="001D124B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Sex</w:t>
            </w:r>
          </w:p>
        </w:tc>
        <w:tc>
          <w:tcPr>
            <w:tcW w:w="1418" w:type="dxa"/>
          </w:tcPr>
          <w:p w:rsidR="00A745F6" w:rsidRPr="001D124B" w:rsidRDefault="00A745F6" w:rsidP="00F154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D124B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Type</w:t>
            </w:r>
          </w:p>
        </w:tc>
        <w:tc>
          <w:tcPr>
            <w:tcW w:w="1559" w:type="dxa"/>
          </w:tcPr>
          <w:p w:rsidR="00A745F6" w:rsidRPr="001D124B" w:rsidRDefault="00A745F6" w:rsidP="00F154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D124B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Location</w:t>
            </w:r>
          </w:p>
        </w:tc>
        <w:tc>
          <w:tcPr>
            <w:tcW w:w="2460" w:type="dxa"/>
          </w:tcPr>
          <w:p w:rsidR="00A745F6" w:rsidRPr="001D124B" w:rsidRDefault="00A745F6" w:rsidP="00F15434">
            <w:pPr>
              <w:spacing w:line="400" w:lineRule="exact"/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1D124B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R</w:t>
            </w:r>
            <w:r w:rsidRPr="001D124B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esponse to propranolol</w:t>
            </w:r>
          </w:p>
        </w:tc>
      </w:tr>
      <w:tr w:rsidR="00A745F6" w:rsidTr="001D124B">
        <w:tc>
          <w:tcPr>
            <w:tcW w:w="675" w:type="dxa"/>
          </w:tcPr>
          <w:p w:rsidR="00A745F6" w:rsidRPr="00F52FE9" w:rsidRDefault="00A745F6" w:rsidP="00EE4968">
            <w:r w:rsidRPr="00F52FE9">
              <w:t>1</w:t>
            </w:r>
          </w:p>
        </w:tc>
        <w:tc>
          <w:tcPr>
            <w:tcW w:w="1276" w:type="dxa"/>
          </w:tcPr>
          <w:p w:rsidR="00A745F6" w:rsidRDefault="00CA49E5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A745F6" w:rsidTr="001D124B">
        <w:tc>
          <w:tcPr>
            <w:tcW w:w="675" w:type="dxa"/>
          </w:tcPr>
          <w:p w:rsidR="00A745F6" w:rsidRPr="00F52FE9" w:rsidRDefault="00A745F6" w:rsidP="00EE4968">
            <w:r w:rsidRPr="00F52FE9">
              <w:t>2</w:t>
            </w:r>
          </w:p>
        </w:tc>
        <w:tc>
          <w:tcPr>
            <w:tcW w:w="1276" w:type="dxa"/>
          </w:tcPr>
          <w:p w:rsidR="00A745F6" w:rsidRDefault="00CA49E5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A745F6" w:rsidTr="001D124B">
        <w:tc>
          <w:tcPr>
            <w:tcW w:w="675" w:type="dxa"/>
          </w:tcPr>
          <w:p w:rsidR="00A745F6" w:rsidRPr="00F52FE9" w:rsidRDefault="00A745F6" w:rsidP="00EE4968">
            <w:r w:rsidRPr="00F52FE9">
              <w:t>3</w:t>
            </w:r>
          </w:p>
        </w:tc>
        <w:tc>
          <w:tcPr>
            <w:tcW w:w="1276" w:type="dxa"/>
          </w:tcPr>
          <w:p w:rsidR="00A745F6" w:rsidRDefault="00CA49E5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buttock</w:t>
            </w:r>
          </w:p>
        </w:tc>
        <w:tc>
          <w:tcPr>
            <w:tcW w:w="2460" w:type="dxa"/>
          </w:tcPr>
          <w:p w:rsidR="00A745F6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CA49E5" w:rsidTr="001D124B">
        <w:tc>
          <w:tcPr>
            <w:tcW w:w="675" w:type="dxa"/>
          </w:tcPr>
          <w:p w:rsidR="00CA49E5" w:rsidRPr="00F52FE9" w:rsidRDefault="00CA49E5" w:rsidP="00EE4968">
            <w:r w:rsidRPr="00F52FE9">
              <w:t>4</w:t>
            </w:r>
          </w:p>
        </w:tc>
        <w:tc>
          <w:tcPr>
            <w:tcW w:w="1276" w:type="dxa"/>
          </w:tcPr>
          <w:p w:rsidR="00CA49E5" w:rsidRDefault="00CA49E5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134" w:type="dxa"/>
          </w:tcPr>
          <w:p w:rsidR="00CA49E5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CA49E5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CA49E5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CA49E5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CA49E5" w:rsidTr="001D124B">
        <w:tc>
          <w:tcPr>
            <w:tcW w:w="675" w:type="dxa"/>
          </w:tcPr>
          <w:p w:rsidR="00CA49E5" w:rsidRPr="00F52FE9" w:rsidRDefault="00CA49E5" w:rsidP="00EE4968">
            <w:r w:rsidRPr="00F52FE9">
              <w:t>5</w:t>
            </w:r>
          </w:p>
        </w:tc>
        <w:tc>
          <w:tcPr>
            <w:tcW w:w="1276" w:type="dxa"/>
          </w:tcPr>
          <w:p w:rsidR="00CA49E5" w:rsidRDefault="00CA49E5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CA49E5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CA49E5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CA49E5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eck</w:t>
            </w:r>
          </w:p>
        </w:tc>
        <w:tc>
          <w:tcPr>
            <w:tcW w:w="2460" w:type="dxa"/>
          </w:tcPr>
          <w:p w:rsidR="00CA49E5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6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7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abdomen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  <w:bookmarkStart w:id="0" w:name="_GoBack"/>
        <w:bookmarkEnd w:id="0"/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8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asal tip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9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buttoc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0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asal tip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1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2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periocular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3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abdomen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4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5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periocular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6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asal tip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7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inferior lip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8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19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ec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0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knee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1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2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knee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3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abdomen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4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5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asal tip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6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buttoc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7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E07B1A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8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29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2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0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ec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1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asal tip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2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periocular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3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4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E07B1A">
              <w:rPr>
                <w:rFonts w:ascii="Times New Roman" w:eastAsia="宋体" w:hAnsi="Times New Roman" w:cs="Times New Roman"/>
                <w:kern w:val="0"/>
                <w:szCs w:val="21"/>
              </w:rPr>
              <w:t>abdomen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5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6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FB33C7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6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inferior lip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7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8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39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periocular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0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1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E07B1A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lastRenderedPageBreak/>
              <w:t>42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cheek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3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E07B1A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4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abdomen</w:t>
            </w:r>
          </w:p>
        </w:tc>
        <w:tc>
          <w:tcPr>
            <w:tcW w:w="2460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5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6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asal tip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7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uperfacial</w:t>
            </w:r>
            <w:proofErr w:type="spellEnd"/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inferior lip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8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1134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deep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Pr="00F52FE9" w:rsidRDefault="00FB33C7" w:rsidP="00EE4968">
            <w:r w:rsidRPr="00F52FE9">
              <w:t>49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nasal tip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  <w:tr w:rsidR="00FB33C7" w:rsidTr="001D124B">
        <w:tc>
          <w:tcPr>
            <w:tcW w:w="675" w:type="dxa"/>
          </w:tcPr>
          <w:p w:rsidR="00FB33C7" w:rsidRDefault="00FB33C7" w:rsidP="00EE4968">
            <w:r w:rsidRPr="00F52FE9">
              <w:t>50</w:t>
            </w:r>
          </w:p>
        </w:tc>
        <w:tc>
          <w:tcPr>
            <w:tcW w:w="1276" w:type="dxa"/>
          </w:tcPr>
          <w:p w:rsidR="00FB33C7" w:rsidRDefault="00FB33C7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9</w:t>
            </w:r>
          </w:p>
        </w:tc>
        <w:tc>
          <w:tcPr>
            <w:tcW w:w="1134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418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559" w:type="dxa"/>
          </w:tcPr>
          <w:p w:rsidR="00FB33C7" w:rsidRDefault="00E07B1A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 w:rsidRPr="006278D4">
              <w:rPr>
                <w:rFonts w:ascii="Times New Roman" w:eastAsia="宋体" w:hAnsi="Times New Roman" w:cs="Times New Roman"/>
                <w:kern w:val="0"/>
                <w:szCs w:val="21"/>
              </w:rPr>
              <w:t>forehead</w:t>
            </w:r>
          </w:p>
        </w:tc>
        <w:tc>
          <w:tcPr>
            <w:tcW w:w="2460" w:type="dxa"/>
          </w:tcPr>
          <w:p w:rsidR="00FB33C7" w:rsidRDefault="00E07B1A" w:rsidP="00F1543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yes</w:t>
            </w:r>
          </w:p>
        </w:tc>
      </w:tr>
    </w:tbl>
    <w:p w:rsidR="00A745F6" w:rsidRDefault="00A745F6">
      <w:pPr>
        <w:widowControl/>
        <w:jc w:val="left"/>
        <w:rPr>
          <w:rFonts w:ascii="Times New Roman" w:eastAsia="宋体" w:hAnsi="Times New Roman" w:cs="Times New Roman" w:hint="eastAsia"/>
          <w:kern w:val="0"/>
          <w:szCs w:val="21"/>
        </w:rPr>
      </w:pPr>
    </w:p>
    <w:p w:rsidR="00A745F6" w:rsidRDefault="00A745F6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</w:p>
    <w:sectPr w:rsidR="00A745F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B24" w:rsidRDefault="00234B24" w:rsidP="00CB0BF9">
      <w:r>
        <w:separator/>
      </w:r>
    </w:p>
  </w:endnote>
  <w:endnote w:type="continuationSeparator" w:id="0">
    <w:p w:rsidR="00234B24" w:rsidRDefault="00234B24" w:rsidP="00CB0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F6691" w:rsidRPr="003F6691" w:rsidRDefault="003F6691" w:rsidP="003F6691">
    <w:pPr>
      <w:pStyle w:val="a4"/>
      <w:jc w:val="center"/>
      <w:rPr>
        <w:rFonts w:ascii="Times New Roman" w:hAnsi="Times New Roman" w:cs="Times New Roman"/>
        <w:sz w:val="21"/>
        <w:szCs w:val="21"/>
      </w:rPr>
    </w:pPr>
  </w:p>
  <w:p w:rsidR="003F6691" w:rsidRDefault="003F669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B24" w:rsidRDefault="00234B24" w:rsidP="00CB0BF9">
      <w:r>
        <w:separator/>
      </w:r>
    </w:p>
  </w:footnote>
  <w:footnote w:type="continuationSeparator" w:id="0">
    <w:p w:rsidR="00234B24" w:rsidRDefault="00234B24" w:rsidP="00CB0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0AF5"/>
    <w:rsid w:val="000014FF"/>
    <w:rsid w:val="000142AA"/>
    <w:rsid w:val="00040E1A"/>
    <w:rsid w:val="0008493B"/>
    <w:rsid w:val="0015126F"/>
    <w:rsid w:val="001D124B"/>
    <w:rsid w:val="001E6424"/>
    <w:rsid w:val="00234B24"/>
    <w:rsid w:val="003C03AE"/>
    <w:rsid w:val="003F6691"/>
    <w:rsid w:val="004B0AF5"/>
    <w:rsid w:val="004E377E"/>
    <w:rsid w:val="00523858"/>
    <w:rsid w:val="0058301C"/>
    <w:rsid w:val="006278D4"/>
    <w:rsid w:val="00657280"/>
    <w:rsid w:val="00671860"/>
    <w:rsid w:val="006C3A81"/>
    <w:rsid w:val="007260FA"/>
    <w:rsid w:val="008010C2"/>
    <w:rsid w:val="00833DD1"/>
    <w:rsid w:val="00872076"/>
    <w:rsid w:val="00945BFD"/>
    <w:rsid w:val="00954B23"/>
    <w:rsid w:val="00A54151"/>
    <w:rsid w:val="00A745F6"/>
    <w:rsid w:val="00AB7F4B"/>
    <w:rsid w:val="00AE7D0D"/>
    <w:rsid w:val="00B35112"/>
    <w:rsid w:val="00B501F3"/>
    <w:rsid w:val="00C34677"/>
    <w:rsid w:val="00CA49E5"/>
    <w:rsid w:val="00CB0BF9"/>
    <w:rsid w:val="00D32DE3"/>
    <w:rsid w:val="00D91517"/>
    <w:rsid w:val="00DC2CAA"/>
    <w:rsid w:val="00DD2F43"/>
    <w:rsid w:val="00E07B1A"/>
    <w:rsid w:val="00E11ACC"/>
    <w:rsid w:val="00E152B0"/>
    <w:rsid w:val="00F14BF5"/>
    <w:rsid w:val="00F421CD"/>
    <w:rsid w:val="00F65920"/>
    <w:rsid w:val="00F83BAF"/>
    <w:rsid w:val="00FB33C7"/>
    <w:rsid w:val="00FE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BF9"/>
    <w:rPr>
      <w:sz w:val="18"/>
      <w:szCs w:val="18"/>
    </w:rPr>
  </w:style>
  <w:style w:type="table" w:styleId="a5">
    <w:name w:val="Table Grid"/>
    <w:basedOn w:val="a1"/>
    <w:uiPriority w:val="39"/>
    <w:rsid w:val="00657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0B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0B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0BF9"/>
    <w:rPr>
      <w:sz w:val="18"/>
      <w:szCs w:val="18"/>
    </w:rPr>
  </w:style>
  <w:style w:type="table" w:styleId="a5">
    <w:name w:val="Table Grid"/>
    <w:basedOn w:val="a1"/>
    <w:uiPriority w:val="39"/>
    <w:rsid w:val="00657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262</Words>
  <Characters>1500</Characters>
  <Application>Microsoft Office Word</Application>
  <DocSecurity>0</DocSecurity>
  <Lines>12</Lines>
  <Paragraphs>3</Paragraphs>
  <ScaleCrop>false</ScaleCrop>
  <Company>Microsoft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dmin</cp:lastModifiedBy>
  <cp:revision>9</cp:revision>
  <cp:lastPrinted>2019-01-26T12:24:00Z</cp:lastPrinted>
  <dcterms:created xsi:type="dcterms:W3CDTF">2020-12-18T01:21:00Z</dcterms:created>
  <dcterms:modified xsi:type="dcterms:W3CDTF">2021-07-19T09:31:00Z</dcterms:modified>
</cp:coreProperties>
</file>